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E4834D" w14:textId="7C6E886E" w:rsidR="00974F11" w:rsidRPr="00DA74F4" w:rsidRDefault="00974F11" w:rsidP="00974F11">
      <w:pPr>
        <w:spacing w:line="24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DA74F4">
        <w:rPr>
          <w:rFonts w:ascii="Times New Roman" w:hAnsi="Times New Roman" w:cs="Times New Roman"/>
          <w:b/>
          <w:bCs/>
          <w:sz w:val="22"/>
        </w:rPr>
        <w:t>S1</w:t>
      </w:r>
      <w:r w:rsidR="00FF5DDF" w:rsidRPr="00DA74F4">
        <w:rPr>
          <w:rFonts w:ascii="Times New Roman" w:hAnsi="Times New Roman" w:cs="Times New Roman"/>
          <w:b/>
          <w:bCs/>
          <w:sz w:val="22"/>
        </w:rPr>
        <w:t xml:space="preserve"> </w:t>
      </w:r>
      <w:r w:rsidR="00FF5DDF" w:rsidRPr="00DA74F4">
        <w:rPr>
          <w:rFonts w:ascii="Times New Roman" w:hAnsi="Times New Roman" w:cs="Times New Roman" w:hint="eastAsia"/>
          <w:b/>
          <w:bCs/>
          <w:sz w:val="22"/>
        </w:rPr>
        <w:t>T</w:t>
      </w:r>
      <w:r w:rsidR="00FF5DDF" w:rsidRPr="00DA74F4">
        <w:rPr>
          <w:rFonts w:ascii="Times New Roman" w:hAnsi="Times New Roman" w:cs="Times New Roman"/>
          <w:b/>
          <w:bCs/>
          <w:sz w:val="22"/>
        </w:rPr>
        <w:t>able</w:t>
      </w:r>
      <w:r w:rsidRPr="00DA74F4">
        <w:rPr>
          <w:rFonts w:ascii="Times New Roman" w:hAnsi="Times New Roman" w:cs="Times New Roman"/>
          <w:b/>
          <w:bCs/>
          <w:sz w:val="22"/>
        </w:rPr>
        <w:t xml:space="preserve">. </w:t>
      </w:r>
      <w:r w:rsidRPr="00DA74F4">
        <w:rPr>
          <w:rFonts w:ascii="Times New Roman" w:hAnsi="Times New Roman" w:cs="Times New Roman"/>
          <w:b/>
          <w:sz w:val="22"/>
        </w:rPr>
        <w:t>List of s</w:t>
      </w:r>
      <w:r w:rsidR="00E03394" w:rsidRPr="00DA74F4">
        <w:rPr>
          <w:rFonts w:ascii="Times New Roman" w:hAnsi="Times New Roman" w:cs="Times New Roman"/>
          <w:b/>
          <w:sz w:val="22"/>
        </w:rPr>
        <w:t>timuli words</w:t>
      </w:r>
      <w:bookmarkStart w:id="0" w:name="_GoBack"/>
      <w:bookmarkEnd w:id="0"/>
    </w:p>
    <w:tbl>
      <w:tblPr>
        <w:tblStyle w:val="a5"/>
        <w:tblpPr w:leftFromText="142" w:rightFromText="142" w:vertAnchor="text" w:horzAnchor="margin" w:tblpXSpec="center" w:tblpY="-43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018"/>
        <w:gridCol w:w="1115"/>
        <w:gridCol w:w="1115"/>
        <w:gridCol w:w="955"/>
        <w:gridCol w:w="956"/>
        <w:gridCol w:w="2811"/>
      </w:tblGrid>
      <w:tr w:rsidR="00974F11" w:rsidRPr="00141CE0" w14:paraId="2B8EBEB2" w14:textId="77777777" w:rsidTr="00F466A4">
        <w:trPr>
          <w:trHeight w:val="25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8E13FD" w14:textId="77777777" w:rsidR="00974F11" w:rsidRPr="005852E2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/>
                <w:bCs/>
                <w:szCs w:val="20"/>
              </w:rPr>
              <w:t>Vowel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18A1A3DC" w14:textId="77777777" w:rsidR="00974F11" w:rsidRPr="005852E2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i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C17E553" w14:textId="77777777" w:rsidR="00974F11" w:rsidRPr="005852E2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58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C54FB0" w14:textId="77777777" w:rsidR="00974F11" w:rsidRPr="005852E2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a</w:t>
            </w:r>
          </w:p>
        </w:tc>
      </w:tr>
      <w:tr w:rsidR="00A960AF" w:rsidRPr="00141CE0" w14:paraId="4C19A1E9" w14:textId="77777777" w:rsidTr="00F466A4">
        <w:trPr>
          <w:trHeight w:val="25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C5BEF25" w14:textId="65495D76" w:rsidR="00A960AF" w:rsidRPr="005852E2" w:rsidRDefault="00F466A4" w:rsidP="00F466A4">
            <w:pPr>
              <w:pStyle w:val="a6"/>
              <w:ind w:leftChars="0" w:left="0" w:firstLineChars="100" w:firstLine="2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/>
                <w:bCs/>
                <w:szCs w:val="20"/>
              </w:rPr>
              <w:t>CV       (</w:t>
            </w:r>
            <w:r w:rsidR="00A960AF" w:rsidRPr="005852E2">
              <w:rPr>
                <w:rFonts w:ascii="Times New Roman" w:hAnsi="Times New Roman" w:cs="Times New Roman" w:hint="eastAsia"/>
                <w:b/>
                <w:bCs/>
                <w:szCs w:val="20"/>
              </w:rPr>
              <w:t>6</w:t>
            </w:r>
            <w:r w:rsidRPr="005852E2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="00A960AF" w:rsidRPr="005852E2">
              <w:rPr>
                <w:rFonts w:ascii="Times New Roman" w:hAnsi="Times New Roman" w:cs="Times New Roman"/>
                <w:b/>
                <w:bCs/>
                <w:szCs w:val="20"/>
              </w:rPr>
              <w:t>repetitions</w:t>
            </w:r>
            <w:r w:rsidRPr="005852E2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3DF22566" w14:textId="1A330F21" w:rsidR="00A960AF" w:rsidRPr="005852E2" w:rsidRDefault="00A960AF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5852E2">
              <w:rPr>
                <w:rFonts w:ascii="Times New Roman" w:hAnsi="Times New Roman" w:cs="Times New Roman"/>
                <w:szCs w:val="20"/>
              </w:rPr>
              <w:t>i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D91946C" w14:textId="066E450A" w:rsidR="00A960AF" w:rsidRPr="005852E2" w:rsidRDefault="00A960AF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5852E2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58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F7A8F6" w14:textId="7E365679" w:rsidR="00A960AF" w:rsidRPr="005852E2" w:rsidRDefault="00A960AF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5852E2">
              <w:rPr>
                <w:rFonts w:ascii="Times New Roman" w:hAnsi="Times New Roman" w:cs="Times New Roman"/>
                <w:szCs w:val="20"/>
              </w:rPr>
              <w:t>a</w:t>
            </w:r>
          </w:p>
        </w:tc>
      </w:tr>
      <w:tr w:rsidR="00974F11" w:rsidRPr="00141CE0" w14:paraId="75B338AF" w14:textId="77777777" w:rsidTr="00F466A4">
        <w:trPr>
          <w:trHeight w:val="25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E368F81" w14:textId="77777777" w:rsidR="00974F11" w:rsidRPr="00DF34BF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34BF">
              <w:rPr>
                <w:rFonts w:ascii="Times New Roman" w:hAnsi="Times New Roman" w:cs="Times New Roman"/>
                <w:b/>
                <w:bCs/>
                <w:szCs w:val="20"/>
              </w:rPr>
              <w:t>Onset\Coda</w:t>
            </w:r>
          </w:p>
        </w:tc>
        <w:tc>
          <w:tcPr>
            <w:tcW w:w="32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2BFD5D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68A3A6C9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69424A3A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>k</w:t>
            </w:r>
          </w:p>
        </w:tc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</w:tcPr>
          <w:p w14:paraId="2F2691C7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>l</w:t>
            </w:r>
          </w:p>
        </w:tc>
      </w:tr>
      <w:tr w:rsidR="00974F11" w:rsidRPr="00141CE0" w14:paraId="5E7D414C" w14:textId="77777777" w:rsidTr="00F466A4">
        <w:trPr>
          <w:trHeight w:val="390"/>
        </w:trPr>
        <w:tc>
          <w:tcPr>
            <w:tcW w:w="1418" w:type="dxa"/>
            <w:tcBorders>
              <w:top w:val="single" w:sz="4" w:space="0" w:color="auto"/>
            </w:tcBorders>
          </w:tcPr>
          <w:p w14:paraId="77929705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4DB887FD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 xml:space="preserve">pim </w:t>
            </w:r>
            <w:r w:rsidRPr="00E23C4E">
              <w:rPr>
                <w:rFonts w:ascii="Times New Roman" w:hAnsi="Times New Roman" w:cs="Times New Roman"/>
                <w:szCs w:val="20"/>
              </w:rPr>
              <w:t>빔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3B45C16A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 xml:space="preserve">pum </w:t>
            </w:r>
            <w:r w:rsidRPr="00E23C4E">
              <w:rPr>
                <w:rFonts w:ascii="Times New Roman" w:hAnsi="Times New Roman" w:cs="Times New Roman"/>
                <w:szCs w:val="20"/>
              </w:rPr>
              <w:t>붐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7E19C470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 xml:space="preserve">pam </w:t>
            </w:r>
            <w:r w:rsidRPr="00E23C4E">
              <w:rPr>
                <w:rFonts w:ascii="Times New Roman" w:hAnsi="Times New Roman" w:cs="Times New Roman"/>
                <w:szCs w:val="20"/>
              </w:rPr>
              <w:t>밤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3D920116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 xml:space="preserve">pat </w:t>
            </w:r>
            <w:r w:rsidRPr="00E23C4E">
              <w:rPr>
                <w:rFonts w:ascii="Times New Roman" w:hAnsi="Times New Roman" w:cs="Times New Roman"/>
                <w:szCs w:val="20"/>
              </w:rPr>
              <w:t>밭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25408156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 xml:space="preserve">pak </w:t>
            </w:r>
            <w:r w:rsidRPr="00E23C4E">
              <w:rPr>
                <w:rFonts w:ascii="Times New Roman" w:hAnsi="Times New Roman" w:cs="Times New Roman"/>
                <w:szCs w:val="20"/>
              </w:rPr>
              <w:t>박</w:t>
            </w:r>
          </w:p>
        </w:tc>
        <w:tc>
          <w:tcPr>
            <w:tcW w:w="2811" w:type="dxa"/>
            <w:tcBorders>
              <w:top w:val="single" w:sz="4" w:space="0" w:color="auto"/>
            </w:tcBorders>
          </w:tcPr>
          <w:p w14:paraId="36AE79A3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>pal, p’al, p</w:t>
            </w:r>
            <w:r w:rsidRPr="00E23C4E">
              <w:rPr>
                <w:rFonts w:ascii="Times New Roman" w:hAnsi="Times New Roman" w:cs="Times New Roman"/>
                <w:szCs w:val="20"/>
                <w:vertAlign w:val="superscript"/>
              </w:rPr>
              <w:t>h</w:t>
            </w:r>
            <w:r w:rsidRPr="00E23C4E">
              <w:rPr>
                <w:rFonts w:ascii="Times New Roman" w:hAnsi="Times New Roman" w:cs="Times New Roman"/>
                <w:szCs w:val="20"/>
              </w:rPr>
              <w:t xml:space="preserve">al </w:t>
            </w:r>
            <w:r w:rsidRPr="00E23C4E">
              <w:rPr>
                <w:rFonts w:ascii="Times New Roman" w:hAnsi="Times New Roman" w:cs="Times New Roman"/>
                <w:szCs w:val="20"/>
              </w:rPr>
              <w:t>발</w:t>
            </w:r>
            <w:r w:rsidRPr="00E23C4E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E23C4E">
              <w:rPr>
                <w:rFonts w:ascii="Times New Roman" w:hAnsi="Times New Roman" w:cs="Times New Roman"/>
                <w:szCs w:val="20"/>
              </w:rPr>
              <w:t>빨</w:t>
            </w:r>
            <w:r w:rsidRPr="00E23C4E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E23C4E">
              <w:rPr>
                <w:rFonts w:ascii="Times New Roman" w:hAnsi="Times New Roman" w:cs="Times New Roman"/>
                <w:szCs w:val="20"/>
              </w:rPr>
              <w:t>팔</w:t>
            </w:r>
          </w:p>
        </w:tc>
      </w:tr>
      <w:tr w:rsidR="00974F11" w:rsidRPr="00141CE0" w14:paraId="41C10EF3" w14:textId="77777777" w:rsidTr="00F466A4">
        <w:trPr>
          <w:trHeight w:val="373"/>
        </w:trPr>
        <w:tc>
          <w:tcPr>
            <w:tcW w:w="1418" w:type="dxa"/>
          </w:tcPr>
          <w:p w14:paraId="063EEDB5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1018" w:type="dxa"/>
          </w:tcPr>
          <w:p w14:paraId="3731FE37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 xml:space="preserve">tim </w:t>
            </w:r>
            <w:r w:rsidRPr="00E23C4E">
              <w:rPr>
                <w:rFonts w:ascii="Times New Roman" w:hAnsi="Times New Roman" w:cs="Times New Roman"/>
                <w:szCs w:val="20"/>
              </w:rPr>
              <w:t>딤</w:t>
            </w:r>
          </w:p>
        </w:tc>
        <w:tc>
          <w:tcPr>
            <w:tcW w:w="1115" w:type="dxa"/>
          </w:tcPr>
          <w:p w14:paraId="13F24612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 xml:space="preserve">tum </w:t>
            </w:r>
            <w:r w:rsidRPr="00E23C4E">
              <w:rPr>
                <w:rFonts w:ascii="Times New Roman" w:hAnsi="Times New Roman" w:cs="Times New Roman"/>
                <w:szCs w:val="20"/>
              </w:rPr>
              <w:t>둠</w:t>
            </w:r>
          </w:p>
        </w:tc>
        <w:tc>
          <w:tcPr>
            <w:tcW w:w="1115" w:type="dxa"/>
          </w:tcPr>
          <w:p w14:paraId="5076DBF5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 xml:space="preserve">tam </w:t>
            </w:r>
            <w:r w:rsidRPr="00E23C4E">
              <w:rPr>
                <w:rFonts w:ascii="Times New Roman" w:hAnsi="Times New Roman" w:cs="Times New Roman"/>
                <w:szCs w:val="20"/>
              </w:rPr>
              <w:t>담</w:t>
            </w:r>
          </w:p>
        </w:tc>
        <w:tc>
          <w:tcPr>
            <w:tcW w:w="955" w:type="dxa"/>
          </w:tcPr>
          <w:p w14:paraId="7AE1216A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 xml:space="preserve">tat </w:t>
            </w:r>
            <w:r w:rsidRPr="00E23C4E">
              <w:rPr>
                <w:rFonts w:ascii="Times New Roman" w:hAnsi="Times New Roman" w:cs="Times New Roman"/>
                <w:szCs w:val="20"/>
              </w:rPr>
              <w:t>닫</w:t>
            </w:r>
          </w:p>
        </w:tc>
        <w:tc>
          <w:tcPr>
            <w:tcW w:w="956" w:type="dxa"/>
          </w:tcPr>
          <w:p w14:paraId="29CBD06D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 xml:space="preserve">tak </w:t>
            </w:r>
            <w:r w:rsidRPr="00E23C4E">
              <w:rPr>
                <w:rFonts w:ascii="Times New Roman" w:hAnsi="Times New Roman" w:cs="Times New Roman"/>
                <w:szCs w:val="20"/>
              </w:rPr>
              <w:t>닥</w:t>
            </w:r>
          </w:p>
        </w:tc>
        <w:tc>
          <w:tcPr>
            <w:tcW w:w="2811" w:type="dxa"/>
          </w:tcPr>
          <w:p w14:paraId="0B07B540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>tal, t’al, t</w:t>
            </w:r>
            <w:r w:rsidRPr="00E23C4E">
              <w:rPr>
                <w:rFonts w:ascii="Times New Roman" w:hAnsi="Times New Roman" w:cs="Times New Roman"/>
                <w:szCs w:val="20"/>
                <w:vertAlign w:val="superscript"/>
              </w:rPr>
              <w:t>h</w:t>
            </w:r>
            <w:r w:rsidRPr="00E23C4E">
              <w:rPr>
                <w:rFonts w:ascii="Times New Roman" w:hAnsi="Times New Roman" w:cs="Times New Roman"/>
                <w:szCs w:val="20"/>
              </w:rPr>
              <w:t xml:space="preserve">al </w:t>
            </w:r>
            <w:r w:rsidRPr="00E23C4E">
              <w:rPr>
                <w:rFonts w:ascii="Times New Roman" w:hAnsi="Times New Roman" w:cs="Times New Roman"/>
                <w:szCs w:val="20"/>
              </w:rPr>
              <w:t>달</w:t>
            </w:r>
            <w:r w:rsidRPr="00E23C4E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E23C4E">
              <w:rPr>
                <w:rFonts w:ascii="Times New Roman" w:hAnsi="Times New Roman" w:cs="Times New Roman"/>
                <w:szCs w:val="20"/>
              </w:rPr>
              <w:t>딸</w:t>
            </w:r>
            <w:r w:rsidRPr="00E23C4E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E23C4E">
              <w:rPr>
                <w:rFonts w:ascii="Times New Roman" w:hAnsi="Times New Roman" w:cs="Times New Roman"/>
                <w:szCs w:val="20"/>
              </w:rPr>
              <w:t>탈</w:t>
            </w:r>
          </w:p>
        </w:tc>
      </w:tr>
      <w:tr w:rsidR="00974F11" w:rsidRPr="00141CE0" w14:paraId="5B9CADC8" w14:textId="77777777" w:rsidTr="00F466A4">
        <w:trPr>
          <w:trHeight w:val="390"/>
        </w:trPr>
        <w:tc>
          <w:tcPr>
            <w:tcW w:w="1418" w:type="dxa"/>
          </w:tcPr>
          <w:p w14:paraId="26674AAF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>k</w:t>
            </w:r>
          </w:p>
        </w:tc>
        <w:tc>
          <w:tcPr>
            <w:tcW w:w="1018" w:type="dxa"/>
          </w:tcPr>
          <w:p w14:paraId="63A8DD36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 xml:space="preserve">kim </w:t>
            </w:r>
            <w:r w:rsidRPr="00E23C4E">
              <w:rPr>
                <w:rFonts w:ascii="Times New Roman" w:hAnsi="Times New Roman" w:cs="Times New Roman"/>
                <w:szCs w:val="20"/>
              </w:rPr>
              <w:t>김</w:t>
            </w:r>
          </w:p>
        </w:tc>
        <w:tc>
          <w:tcPr>
            <w:tcW w:w="1115" w:type="dxa"/>
          </w:tcPr>
          <w:p w14:paraId="603B3EF3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 xml:space="preserve">kum </w:t>
            </w:r>
            <w:r w:rsidRPr="00E23C4E">
              <w:rPr>
                <w:rFonts w:ascii="Times New Roman" w:hAnsi="Times New Roman" w:cs="Times New Roman"/>
                <w:szCs w:val="20"/>
              </w:rPr>
              <w:t>굼</w:t>
            </w:r>
          </w:p>
        </w:tc>
        <w:tc>
          <w:tcPr>
            <w:tcW w:w="1115" w:type="dxa"/>
          </w:tcPr>
          <w:p w14:paraId="5BEAE46A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 xml:space="preserve">kam </w:t>
            </w:r>
            <w:r w:rsidRPr="00E23C4E">
              <w:rPr>
                <w:rFonts w:ascii="Times New Roman" w:hAnsi="Times New Roman" w:cs="Times New Roman"/>
                <w:szCs w:val="20"/>
              </w:rPr>
              <w:t>감</w:t>
            </w:r>
          </w:p>
        </w:tc>
        <w:tc>
          <w:tcPr>
            <w:tcW w:w="955" w:type="dxa"/>
          </w:tcPr>
          <w:p w14:paraId="5D49A52D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 xml:space="preserve">kat </w:t>
            </w:r>
            <w:r w:rsidRPr="00E23C4E">
              <w:rPr>
                <w:rFonts w:ascii="Times New Roman" w:hAnsi="Times New Roman" w:cs="Times New Roman"/>
                <w:szCs w:val="20"/>
              </w:rPr>
              <w:t>갓</w:t>
            </w:r>
          </w:p>
        </w:tc>
        <w:tc>
          <w:tcPr>
            <w:tcW w:w="956" w:type="dxa"/>
          </w:tcPr>
          <w:p w14:paraId="6D52940D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 xml:space="preserve">kak </w:t>
            </w:r>
            <w:r w:rsidRPr="00E23C4E">
              <w:rPr>
                <w:rFonts w:ascii="Times New Roman" w:hAnsi="Times New Roman" w:cs="Times New Roman"/>
                <w:szCs w:val="20"/>
              </w:rPr>
              <w:t>각</w:t>
            </w:r>
          </w:p>
        </w:tc>
        <w:tc>
          <w:tcPr>
            <w:tcW w:w="2811" w:type="dxa"/>
          </w:tcPr>
          <w:p w14:paraId="1406955C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>kal, k’al, k</w:t>
            </w:r>
            <w:r w:rsidRPr="00E23C4E">
              <w:rPr>
                <w:rFonts w:ascii="Times New Roman" w:hAnsi="Times New Roman" w:cs="Times New Roman"/>
                <w:szCs w:val="20"/>
                <w:vertAlign w:val="superscript"/>
              </w:rPr>
              <w:t>h</w:t>
            </w:r>
            <w:r w:rsidRPr="00E23C4E">
              <w:rPr>
                <w:rFonts w:ascii="Times New Roman" w:hAnsi="Times New Roman" w:cs="Times New Roman"/>
                <w:szCs w:val="20"/>
              </w:rPr>
              <w:t xml:space="preserve">al </w:t>
            </w:r>
            <w:r w:rsidRPr="00E23C4E">
              <w:rPr>
                <w:rFonts w:ascii="Times New Roman" w:hAnsi="Times New Roman" w:cs="Times New Roman"/>
                <w:szCs w:val="20"/>
              </w:rPr>
              <w:t>갈</w:t>
            </w:r>
            <w:r w:rsidRPr="00E23C4E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E23C4E">
              <w:rPr>
                <w:rFonts w:ascii="Times New Roman" w:hAnsi="Times New Roman" w:cs="Times New Roman"/>
                <w:szCs w:val="20"/>
              </w:rPr>
              <w:t>깔</w:t>
            </w:r>
            <w:r w:rsidRPr="00E23C4E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E23C4E">
              <w:rPr>
                <w:rFonts w:ascii="Times New Roman" w:hAnsi="Times New Roman" w:cs="Times New Roman"/>
                <w:szCs w:val="20"/>
              </w:rPr>
              <w:t>칼</w:t>
            </w:r>
          </w:p>
        </w:tc>
      </w:tr>
      <w:tr w:rsidR="00974F11" w:rsidRPr="00141CE0" w14:paraId="112C9D77" w14:textId="77777777" w:rsidTr="00F466A4">
        <w:trPr>
          <w:trHeight w:val="390"/>
        </w:trPr>
        <w:tc>
          <w:tcPr>
            <w:tcW w:w="1418" w:type="dxa"/>
          </w:tcPr>
          <w:p w14:paraId="24C3B6D0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18" w:type="dxa"/>
          </w:tcPr>
          <w:p w14:paraId="03490549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 xml:space="preserve">sim </w:t>
            </w:r>
            <w:r w:rsidRPr="00E23C4E">
              <w:rPr>
                <w:rFonts w:ascii="Times New Roman" w:hAnsi="Times New Roman" w:cs="Times New Roman"/>
                <w:szCs w:val="20"/>
              </w:rPr>
              <w:t>심</w:t>
            </w:r>
          </w:p>
        </w:tc>
        <w:tc>
          <w:tcPr>
            <w:tcW w:w="1115" w:type="dxa"/>
          </w:tcPr>
          <w:p w14:paraId="235C6C15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 xml:space="preserve">sum </w:t>
            </w:r>
            <w:r w:rsidRPr="00E23C4E">
              <w:rPr>
                <w:rFonts w:ascii="Times New Roman" w:hAnsi="Times New Roman" w:cs="Times New Roman"/>
                <w:szCs w:val="20"/>
              </w:rPr>
              <w:t>숨</w:t>
            </w:r>
          </w:p>
        </w:tc>
        <w:tc>
          <w:tcPr>
            <w:tcW w:w="1115" w:type="dxa"/>
          </w:tcPr>
          <w:p w14:paraId="2BAB1BB4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 xml:space="preserve">sam </w:t>
            </w:r>
            <w:r w:rsidRPr="00E23C4E">
              <w:rPr>
                <w:rFonts w:ascii="Times New Roman" w:hAnsi="Times New Roman" w:cs="Times New Roman"/>
                <w:szCs w:val="20"/>
              </w:rPr>
              <w:t>삼</w:t>
            </w:r>
          </w:p>
        </w:tc>
        <w:tc>
          <w:tcPr>
            <w:tcW w:w="955" w:type="dxa"/>
          </w:tcPr>
          <w:p w14:paraId="5E528A1A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 xml:space="preserve">sat </w:t>
            </w:r>
            <w:r w:rsidRPr="00E23C4E">
              <w:rPr>
                <w:rFonts w:ascii="Times New Roman" w:hAnsi="Times New Roman" w:cs="Times New Roman"/>
                <w:szCs w:val="20"/>
              </w:rPr>
              <w:t>삿</w:t>
            </w:r>
          </w:p>
        </w:tc>
        <w:tc>
          <w:tcPr>
            <w:tcW w:w="956" w:type="dxa"/>
          </w:tcPr>
          <w:p w14:paraId="1F88ECC0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 xml:space="preserve">sak </w:t>
            </w:r>
            <w:r w:rsidRPr="00E23C4E">
              <w:rPr>
                <w:rFonts w:ascii="Times New Roman" w:hAnsi="Times New Roman" w:cs="Times New Roman"/>
                <w:szCs w:val="20"/>
              </w:rPr>
              <w:t>삭</w:t>
            </w:r>
          </w:p>
        </w:tc>
        <w:tc>
          <w:tcPr>
            <w:tcW w:w="2811" w:type="dxa"/>
          </w:tcPr>
          <w:p w14:paraId="62EF4B67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Fonts w:ascii="Times New Roman" w:hAnsi="Times New Roman" w:cs="Times New Roman"/>
                <w:szCs w:val="20"/>
              </w:rPr>
              <w:t xml:space="preserve">sal, s’al </w:t>
            </w:r>
            <w:r w:rsidRPr="00E23C4E">
              <w:rPr>
                <w:rFonts w:ascii="Times New Roman" w:hAnsi="Times New Roman" w:cs="Times New Roman"/>
                <w:szCs w:val="20"/>
              </w:rPr>
              <w:t>살</w:t>
            </w:r>
            <w:r w:rsidRPr="00E23C4E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E23C4E">
              <w:rPr>
                <w:rFonts w:ascii="Times New Roman" w:hAnsi="Times New Roman" w:cs="Times New Roman"/>
                <w:szCs w:val="20"/>
              </w:rPr>
              <w:t>쌀</w:t>
            </w:r>
          </w:p>
        </w:tc>
      </w:tr>
      <w:tr w:rsidR="00974F11" w:rsidRPr="00141CE0" w14:paraId="58192B4D" w14:textId="77777777" w:rsidTr="00F466A4">
        <w:trPr>
          <w:trHeight w:val="373"/>
        </w:trPr>
        <w:tc>
          <w:tcPr>
            <w:tcW w:w="1418" w:type="dxa"/>
            <w:tcBorders>
              <w:bottom w:val="single" w:sz="4" w:space="0" w:color="auto"/>
            </w:tcBorders>
          </w:tcPr>
          <w:p w14:paraId="77A1990C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Style w:val="ipa"/>
                <w:rFonts w:ascii="Times New Roman" w:eastAsiaTheme="minorHAnsi" w:hAnsi="Times New Roman" w:cs="Times New Roman"/>
                <w:szCs w:val="20"/>
              </w:rPr>
              <w:t>tɕ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0D7951C1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Style w:val="ipa"/>
                <w:rFonts w:ascii="Times New Roman" w:eastAsiaTheme="minorHAnsi" w:hAnsi="Times New Roman" w:cs="Times New Roman"/>
                <w:szCs w:val="20"/>
              </w:rPr>
              <w:t>tɕ</w:t>
            </w:r>
            <w:r w:rsidRPr="00E23C4E">
              <w:rPr>
                <w:rFonts w:ascii="Times New Roman" w:hAnsi="Times New Roman" w:cs="Times New Roman"/>
                <w:szCs w:val="20"/>
              </w:rPr>
              <w:t xml:space="preserve">im </w:t>
            </w:r>
            <w:r w:rsidRPr="00E23C4E">
              <w:rPr>
                <w:rFonts w:ascii="Times New Roman" w:hAnsi="Times New Roman" w:cs="Times New Roman"/>
                <w:szCs w:val="20"/>
              </w:rPr>
              <w:t>짐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02421E47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Style w:val="ipa"/>
                <w:rFonts w:ascii="Times New Roman" w:eastAsiaTheme="minorHAnsi" w:hAnsi="Times New Roman" w:cs="Times New Roman"/>
                <w:szCs w:val="20"/>
              </w:rPr>
              <w:t>tɕ</w:t>
            </w:r>
            <w:r w:rsidRPr="00E23C4E">
              <w:rPr>
                <w:rFonts w:ascii="Times New Roman" w:hAnsi="Times New Roman" w:cs="Times New Roman"/>
                <w:szCs w:val="20"/>
              </w:rPr>
              <w:t xml:space="preserve">um </w:t>
            </w:r>
            <w:r w:rsidRPr="00E23C4E">
              <w:rPr>
                <w:rFonts w:ascii="Times New Roman" w:hAnsi="Times New Roman" w:cs="Times New Roman"/>
                <w:szCs w:val="20"/>
              </w:rPr>
              <w:t>줌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3D903002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Style w:val="ipa"/>
                <w:rFonts w:ascii="Times New Roman" w:eastAsiaTheme="minorHAnsi" w:hAnsi="Times New Roman" w:cs="Times New Roman"/>
                <w:szCs w:val="20"/>
              </w:rPr>
              <w:t>tɕ</w:t>
            </w:r>
            <w:r w:rsidRPr="00E23C4E">
              <w:rPr>
                <w:rFonts w:ascii="Times New Roman" w:hAnsi="Times New Roman" w:cs="Times New Roman"/>
                <w:szCs w:val="20"/>
              </w:rPr>
              <w:t xml:space="preserve">am </w:t>
            </w:r>
            <w:r w:rsidRPr="00E23C4E">
              <w:rPr>
                <w:rFonts w:ascii="Times New Roman" w:hAnsi="Times New Roman" w:cs="Times New Roman"/>
                <w:szCs w:val="20"/>
              </w:rPr>
              <w:t>잠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5F8E88A1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Style w:val="ipa"/>
                <w:rFonts w:ascii="Times New Roman" w:eastAsiaTheme="minorHAnsi" w:hAnsi="Times New Roman" w:cs="Times New Roman"/>
                <w:szCs w:val="20"/>
              </w:rPr>
              <w:t>tɕ</w:t>
            </w:r>
            <w:r w:rsidRPr="00E23C4E">
              <w:rPr>
                <w:rFonts w:ascii="Times New Roman" w:hAnsi="Times New Roman" w:cs="Times New Roman"/>
                <w:szCs w:val="20"/>
              </w:rPr>
              <w:t xml:space="preserve">at </w:t>
            </w:r>
            <w:r w:rsidRPr="00E23C4E">
              <w:rPr>
                <w:rFonts w:ascii="Times New Roman" w:hAnsi="Times New Roman" w:cs="Times New Roman"/>
                <w:szCs w:val="20"/>
              </w:rPr>
              <w:t>잣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7A1C7967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Style w:val="ipa"/>
                <w:rFonts w:ascii="Times New Roman" w:eastAsiaTheme="minorHAnsi" w:hAnsi="Times New Roman" w:cs="Times New Roman"/>
                <w:szCs w:val="20"/>
              </w:rPr>
              <w:t>tɕ</w:t>
            </w:r>
            <w:r w:rsidRPr="00E23C4E">
              <w:rPr>
                <w:rFonts w:ascii="Times New Roman" w:hAnsi="Times New Roman" w:cs="Times New Roman"/>
                <w:szCs w:val="20"/>
              </w:rPr>
              <w:t xml:space="preserve">ak </w:t>
            </w:r>
            <w:r w:rsidRPr="00E23C4E">
              <w:rPr>
                <w:rFonts w:ascii="Times New Roman" w:hAnsi="Times New Roman" w:cs="Times New Roman"/>
                <w:szCs w:val="20"/>
              </w:rPr>
              <w:t>닥</w:t>
            </w:r>
          </w:p>
        </w:tc>
        <w:tc>
          <w:tcPr>
            <w:tcW w:w="2811" w:type="dxa"/>
            <w:tcBorders>
              <w:bottom w:val="single" w:sz="4" w:space="0" w:color="auto"/>
            </w:tcBorders>
          </w:tcPr>
          <w:p w14:paraId="316A5A5B" w14:textId="77777777" w:rsidR="00974F11" w:rsidRPr="00E23C4E" w:rsidRDefault="00974F11" w:rsidP="00396A29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23C4E">
              <w:rPr>
                <w:rStyle w:val="ipa"/>
                <w:rFonts w:ascii="Times New Roman" w:eastAsiaTheme="minorHAnsi" w:hAnsi="Times New Roman" w:cs="Times New Roman"/>
                <w:szCs w:val="20"/>
              </w:rPr>
              <w:t>tɕ</w:t>
            </w:r>
            <w:r w:rsidRPr="00E23C4E">
              <w:rPr>
                <w:rFonts w:ascii="Times New Roman" w:hAnsi="Times New Roman" w:cs="Times New Roman"/>
                <w:szCs w:val="20"/>
              </w:rPr>
              <w:t xml:space="preserve">al, </w:t>
            </w:r>
            <w:r w:rsidRPr="00E23C4E">
              <w:rPr>
                <w:rStyle w:val="ipa"/>
                <w:rFonts w:ascii="Times New Roman" w:eastAsiaTheme="minorHAnsi" w:hAnsi="Times New Roman" w:cs="Times New Roman"/>
                <w:szCs w:val="20"/>
              </w:rPr>
              <w:t>tɕ</w:t>
            </w:r>
            <w:r w:rsidRPr="00E23C4E">
              <w:rPr>
                <w:rFonts w:ascii="Times New Roman" w:hAnsi="Times New Roman" w:cs="Times New Roman"/>
                <w:szCs w:val="20"/>
              </w:rPr>
              <w:t xml:space="preserve">’al, </w:t>
            </w:r>
            <w:r w:rsidRPr="00E23C4E">
              <w:rPr>
                <w:rStyle w:val="ipa"/>
                <w:rFonts w:ascii="Times New Roman" w:eastAsiaTheme="minorHAnsi" w:hAnsi="Times New Roman" w:cs="Times New Roman"/>
                <w:szCs w:val="20"/>
              </w:rPr>
              <w:t>tɕ</w:t>
            </w:r>
            <w:r w:rsidRPr="00E23C4E">
              <w:rPr>
                <w:rFonts w:ascii="Times New Roman" w:hAnsi="Times New Roman" w:cs="Times New Roman"/>
                <w:szCs w:val="20"/>
                <w:vertAlign w:val="superscript"/>
              </w:rPr>
              <w:t>h</w:t>
            </w:r>
            <w:r w:rsidRPr="00E23C4E">
              <w:rPr>
                <w:rFonts w:ascii="Times New Roman" w:hAnsi="Times New Roman" w:cs="Times New Roman"/>
                <w:szCs w:val="20"/>
              </w:rPr>
              <w:t xml:space="preserve">al </w:t>
            </w:r>
            <w:r w:rsidRPr="00E23C4E">
              <w:rPr>
                <w:rFonts w:ascii="Times New Roman" w:hAnsi="Times New Roman" w:cs="Times New Roman"/>
                <w:szCs w:val="20"/>
              </w:rPr>
              <w:t>잘</w:t>
            </w:r>
            <w:r w:rsidRPr="00E23C4E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E23C4E">
              <w:rPr>
                <w:rFonts w:ascii="Times New Roman" w:hAnsi="Times New Roman" w:cs="Times New Roman"/>
                <w:szCs w:val="20"/>
              </w:rPr>
              <w:t>짤</w:t>
            </w:r>
            <w:r w:rsidRPr="00E23C4E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E23C4E">
              <w:rPr>
                <w:rFonts w:ascii="Times New Roman" w:hAnsi="Times New Roman" w:cs="Times New Roman"/>
                <w:szCs w:val="20"/>
              </w:rPr>
              <w:t>찰</w:t>
            </w:r>
          </w:p>
        </w:tc>
      </w:tr>
    </w:tbl>
    <w:p w14:paraId="589F056F" w14:textId="77777777" w:rsidR="00A612BE" w:rsidRDefault="00A612BE" w:rsidP="00974F11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</w:p>
    <w:p w14:paraId="67A052B5" w14:textId="77777777" w:rsidR="00A612BE" w:rsidRDefault="00A612BE" w:rsidP="00974F11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</w:p>
    <w:p w14:paraId="0C91CC5D" w14:textId="77777777" w:rsidR="00A612BE" w:rsidRDefault="00A612BE" w:rsidP="00974F11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</w:p>
    <w:p w14:paraId="5059C0C2" w14:textId="77777777" w:rsidR="00A612BE" w:rsidRDefault="00A612BE" w:rsidP="00974F11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</w:p>
    <w:p w14:paraId="1E44BC6D" w14:textId="77777777" w:rsidR="00A612BE" w:rsidRDefault="00A612BE" w:rsidP="00974F11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</w:p>
    <w:p w14:paraId="4DFD754B" w14:textId="77777777" w:rsidR="00A612BE" w:rsidRDefault="00A612BE" w:rsidP="00974F11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</w:p>
    <w:p w14:paraId="025D791D" w14:textId="77777777" w:rsidR="004444C7" w:rsidRDefault="004444C7" w:rsidP="00974F11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</w:p>
    <w:p w14:paraId="45D2B27E" w14:textId="77777777" w:rsidR="00863925" w:rsidRDefault="00863925" w:rsidP="00974F11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</w:p>
    <w:p w14:paraId="0F8993F8" w14:textId="4CB13889" w:rsidR="00974F11" w:rsidRDefault="00974F11" w:rsidP="00974F11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sz w:val="24"/>
        </w:rPr>
      </w:pPr>
      <w:r w:rsidRPr="00141CE0">
        <w:rPr>
          <w:rFonts w:ascii="Times New Roman" w:hAnsi="Times New Roman" w:cs="Times New Roman"/>
          <w:szCs w:val="20"/>
        </w:rPr>
        <w:t>The three different types of consonants /t</w:t>
      </w:r>
      <w:r w:rsidRPr="00141CE0">
        <w:rPr>
          <w:rFonts w:ascii="Times New Roman" w:hAnsi="Times New Roman" w:cs="Times New Roman"/>
          <w:szCs w:val="20"/>
          <w:vertAlign w:val="superscript"/>
        </w:rPr>
        <w:t>h</w:t>
      </w:r>
      <w:r w:rsidRPr="00141CE0">
        <w:rPr>
          <w:rFonts w:ascii="Times New Roman" w:hAnsi="Times New Roman" w:cs="Times New Roman"/>
          <w:szCs w:val="20"/>
        </w:rPr>
        <w:t>, t, s/ (‘</w:t>
      </w:r>
      <w:r w:rsidRPr="00141CE0">
        <w:rPr>
          <w:rFonts w:ascii="Times New Roman" w:hAnsi="Times New Roman" w:cs="Times New Roman"/>
          <w:szCs w:val="20"/>
        </w:rPr>
        <w:t>ㅌ</w:t>
      </w:r>
      <w:r w:rsidRPr="00141CE0">
        <w:rPr>
          <w:rFonts w:ascii="Times New Roman" w:hAnsi="Times New Roman" w:cs="Times New Roman"/>
          <w:szCs w:val="20"/>
        </w:rPr>
        <w:t xml:space="preserve">, </w:t>
      </w:r>
      <w:r w:rsidRPr="00141CE0">
        <w:rPr>
          <w:rFonts w:ascii="Times New Roman" w:hAnsi="Times New Roman" w:cs="Times New Roman"/>
          <w:szCs w:val="20"/>
        </w:rPr>
        <w:t>ㄷ</w:t>
      </w:r>
      <w:r w:rsidRPr="00141CE0">
        <w:rPr>
          <w:rFonts w:ascii="Times New Roman" w:hAnsi="Times New Roman" w:cs="Times New Roman"/>
          <w:szCs w:val="20"/>
        </w:rPr>
        <w:t xml:space="preserve">, </w:t>
      </w:r>
      <w:r w:rsidRPr="00141CE0">
        <w:rPr>
          <w:rFonts w:ascii="Times New Roman" w:hAnsi="Times New Roman" w:cs="Times New Roman"/>
          <w:szCs w:val="20"/>
        </w:rPr>
        <w:t>ㅅ</w:t>
      </w:r>
      <w:r w:rsidRPr="00141CE0">
        <w:rPr>
          <w:rFonts w:ascii="Times New Roman" w:hAnsi="Times New Roman" w:cs="Times New Roman"/>
          <w:szCs w:val="20"/>
        </w:rPr>
        <w:t>’ in their Korean written forms) are pronounced as [t] in the coda position.</w:t>
      </w:r>
      <w:r>
        <w:rPr>
          <w:rFonts w:hint="eastAsia"/>
        </w:rPr>
        <w:t xml:space="preserve"> </w:t>
      </w:r>
    </w:p>
    <w:p w14:paraId="58BFEDB9" w14:textId="46389365" w:rsidR="00396A29" w:rsidRPr="002E7595" w:rsidRDefault="00396A29" w:rsidP="003667B6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sectPr w:rsidR="00396A29" w:rsidRPr="002E7595" w:rsidSect="0085234C">
      <w:pgSz w:w="11906" w:h="16838"/>
      <w:pgMar w:top="720" w:right="567" w:bottom="720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B9152E" w14:textId="77777777" w:rsidR="000332B8" w:rsidRDefault="000332B8" w:rsidP="008A00AB">
      <w:pPr>
        <w:spacing w:after="0" w:line="240" w:lineRule="auto"/>
      </w:pPr>
      <w:r>
        <w:separator/>
      </w:r>
    </w:p>
  </w:endnote>
  <w:endnote w:type="continuationSeparator" w:id="0">
    <w:p w14:paraId="0F819A47" w14:textId="77777777" w:rsidR="000332B8" w:rsidRDefault="000332B8" w:rsidP="008A0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24FF4F" w14:textId="77777777" w:rsidR="000332B8" w:rsidRDefault="000332B8" w:rsidP="008A00AB">
      <w:pPr>
        <w:spacing w:after="0" w:line="240" w:lineRule="auto"/>
      </w:pPr>
      <w:r>
        <w:separator/>
      </w:r>
    </w:p>
  </w:footnote>
  <w:footnote w:type="continuationSeparator" w:id="0">
    <w:p w14:paraId="4724B95F" w14:textId="77777777" w:rsidR="000332B8" w:rsidRDefault="000332B8" w:rsidP="008A00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F11"/>
    <w:rsid w:val="00002D3C"/>
    <w:rsid w:val="00023AE5"/>
    <w:rsid w:val="000332B8"/>
    <w:rsid w:val="00034387"/>
    <w:rsid w:val="00046271"/>
    <w:rsid w:val="00060DDB"/>
    <w:rsid w:val="00064A21"/>
    <w:rsid w:val="0006517E"/>
    <w:rsid w:val="00070562"/>
    <w:rsid w:val="00074134"/>
    <w:rsid w:val="0008168C"/>
    <w:rsid w:val="00091BD0"/>
    <w:rsid w:val="000B383D"/>
    <w:rsid w:val="000B5C85"/>
    <w:rsid w:val="000E19B7"/>
    <w:rsid w:val="000F17A2"/>
    <w:rsid w:val="000F7324"/>
    <w:rsid w:val="00100192"/>
    <w:rsid w:val="001013AD"/>
    <w:rsid w:val="00102373"/>
    <w:rsid w:val="00110CD3"/>
    <w:rsid w:val="00113804"/>
    <w:rsid w:val="00127ED0"/>
    <w:rsid w:val="0013116E"/>
    <w:rsid w:val="00147669"/>
    <w:rsid w:val="001507C4"/>
    <w:rsid w:val="0015223A"/>
    <w:rsid w:val="00166312"/>
    <w:rsid w:val="00166CA4"/>
    <w:rsid w:val="001738D3"/>
    <w:rsid w:val="00173F47"/>
    <w:rsid w:val="001A34A8"/>
    <w:rsid w:val="001A64B2"/>
    <w:rsid w:val="001B0667"/>
    <w:rsid w:val="001B1592"/>
    <w:rsid w:val="001D2434"/>
    <w:rsid w:val="001D2E6A"/>
    <w:rsid w:val="001E25FB"/>
    <w:rsid w:val="001F44D6"/>
    <w:rsid w:val="001F5689"/>
    <w:rsid w:val="00205824"/>
    <w:rsid w:val="002079DE"/>
    <w:rsid w:val="00227D9C"/>
    <w:rsid w:val="00237F49"/>
    <w:rsid w:val="0024139F"/>
    <w:rsid w:val="0024404E"/>
    <w:rsid w:val="002477E9"/>
    <w:rsid w:val="00250101"/>
    <w:rsid w:val="0025319B"/>
    <w:rsid w:val="002536BA"/>
    <w:rsid w:val="00264153"/>
    <w:rsid w:val="00264873"/>
    <w:rsid w:val="00273C41"/>
    <w:rsid w:val="00281730"/>
    <w:rsid w:val="002868D6"/>
    <w:rsid w:val="00291313"/>
    <w:rsid w:val="002A0958"/>
    <w:rsid w:val="002A145B"/>
    <w:rsid w:val="002A2AC1"/>
    <w:rsid w:val="002B2393"/>
    <w:rsid w:val="002C1B65"/>
    <w:rsid w:val="002D0342"/>
    <w:rsid w:val="002E7595"/>
    <w:rsid w:val="00301F14"/>
    <w:rsid w:val="00304653"/>
    <w:rsid w:val="003143C0"/>
    <w:rsid w:val="00314D7F"/>
    <w:rsid w:val="00320FAC"/>
    <w:rsid w:val="00322513"/>
    <w:rsid w:val="00325073"/>
    <w:rsid w:val="00330B4D"/>
    <w:rsid w:val="00335438"/>
    <w:rsid w:val="003379EF"/>
    <w:rsid w:val="00337ADB"/>
    <w:rsid w:val="003452F9"/>
    <w:rsid w:val="003560A7"/>
    <w:rsid w:val="0036314D"/>
    <w:rsid w:val="003667B6"/>
    <w:rsid w:val="00367750"/>
    <w:rsid w:val="0038277E"/>
    <w:rsid w:val="00390227"/>
    <w:rsid w:val="00395FAD"/>
    <w:rsid w:val="00396A29"/>
    <w:rsid w:val="003B7F2E"/>
    <w:rsid w:val="003D4D32"/>
    <w:rsid w:val="004128B0"/>
    <w:rsid w:val="004215FD"/>
    <w:rsid w:val="00427D59"/>
    <w:rsid w:val="0043286E"/>
    <w:rsid w:val="004356E6"/>
    <w:rsid w:val="0043734A"/>
    <w:rsid w:val="00440CB2"/>
    <w:rsid w:val="00440E77"/>
    <w:rsid w:val="004444C7"/>
    <w:rsid w:val="00445914"/>
    <w:rsid w:val="004538EC"/>
    <w:rsid w:val="00455C2D"/>
    <w:rsid w:val="00455F1C"/>
    <w:rsid w:val="004853C8"/>
    <w:rsid w:val="004B4DD1"/>
    <w:rsid w:val="004B79E8"/>
    <w:rsid w:val="004C2891"/>
    <w:rsid w:val="004D6D81"/>
    <w:rsid w:val="004E6447"/>
    <w:rsid w:val="004F20BC"/>
    <w:rsid w:val="0050050F"/>
    <w:rsid w:val="00511594"/>
    <w:rsid w:val="00512F54"/>
    <w:rsid w:val="00560764"/>
    <w:rsid w:val="005710BA"/>
    <w:rsid w:val="00576B6F"/>
    <w:rsid w:val="005852E2"/>
    <w:rsid w:val="00591F68"/>
    <w:rsid w:val="005A0B61"/>
    <w:rsid w:val="005A4F50"/>
    <w:rsid w:val="005B4136"/>
    <w:rsid w:val="005C479A"/>
    <w:rsid w:val="005C67A6"/>
    <w:rsid w:val="005C6FED"/>
    <w:rsid w:val="005C7D4C"/>
    <w:rsid w:val="005D1F02"/>
    <w:rsid w:val="005E5D2A"/>
    <w:rsid w:val="005F0895"/>
    <w:rsid w:val="005F1ECA"/>
    <w:rsid w:val="005F380A"/>
    <w:rsid w:val="005F52BF"/>
    <w:rsid w:val="00616235"/>
    <w:rsid w:val="006272D3"/>
    <w:rsid w:val="006429DC"/>
    <w:rsid w:val="00653748"/>
    <w:rsid w:val="00661F6A"/>
    <w:rsid w:val="006621D6"/>
    <w:rsid w:val="00667F23"/>
    <w:rsid w:val="00682578"/>
    <w:rsid w:val="006A27A7"/>
    <w:rsid w:val="006A3ACA"/>
    <w:rsid w:val="006F5DAD"/>
    <w:rsid w:val="00701D02"/>
    <w:rsid w:val="00712534"/>
    <w:rsid w:val="00736A94"/>
    <w:rsid w:val="00745B1A"/>
    <w:rsid w:val="00747F7C"/>
    <w:rsid w:val="00757D1A"/>
    <w:rsid w:val="00766F63"/>
    <w:rsid w:val="00780FF0"/>
    <w:rsid w:val="00786766"/>
    <w:rsid w:val="00786AD2"/>
    <w:rsid w:val="007D3027"/>
    <w:rsid w:val="007E0EFD"/>
    <w:rsid w:val="007E68A8"/>
    <w:rsid w:val="00807849"/>
    <w:rsid w:val="00816360"/>
    <w:rsid w:val="00821F1C"/>
    <w:rsid w:val="00836993"/>
    <w:rsid w:val="00844275"/>
    <w:rsid w:val="00850D52"/>
    <w:rsid w:val="0085234C"/>
    <w:rsid w:val="008533BF"/>
    <w:rsid w:val="00863925"/>
    <w:rsid w:val="00867CBE"/>
    <w:rsid w:val="008717FA"/>
    <w:rsid w:val="00882D30"/>
    <w:rsid w:val="008A00AB"/>
    <w:rsid w:val="008A6921"/>
    <w:rsid w:val="008C1368"/>
    <w:rsid w:val="008D5C3B"/>
    <w:rsid w:val="008F2587"/>
    <w:rsid w:val="008F458A"/>
    <w:rsid w:val="009177DF"/>
    <w:rsid w:val="0093333E"/>
    <w:rsid w:val="00937493"/>
    <w:rsid w:val="0094457A"/>
    <w:rsid w:val="00954838"/>
    <w:rsid w:val="00960A16"/>
    <w:rsid w:val="00963F93"/>
    <w:rsid w:val="00967D64"/>
    <w:rsid w:val="00970E3F"/>
    <w:rsid w:val="00974F11"/>
    <w:rsid w:val="00975AFD"/>
    <w:rsid w:val="00976F0C"/>
    <w:rsid w:val="00991FE0"/>
    <w:rsid w:val="009935ED"/>
    <w:rsid w:val="00994B10"/>
    <w:rsid w:val="009A03F0"/>
    <w:rsid w:val="009A0F6A"/>
    <w:rsid w:val="009C5920"/>
    <w:rsid w:val="009E0C50"/>
    <w:rsid w:val="009E2C1D"/>
    <w:rsid w:val="009E6BF3"/>
    <w:rsid w:val="009F6973"/>
    <w:rsid w:val="00A071FB"/>
    <w:rsid w:val="00A11EC4"/>
    <w:rsid w:val="00A17761"/>
    <w:rsid w:val="00A24DF8"/>
    <w:rsid w:val="00A300B6"/>
    <w:rsid w:val="00A309C5"/>
    <w:rsid w:val="00A36358"/>
    <w:rsid w:val="00A368C1"/>
    <w:rsid w:val="00A468D1"/>
    <w:rsid w:val="00A5203A"/>
    <w:rsid w:val="00A52F6E"/>
    <w:rsid w:val="00A612BE"/>
    <w:rsid w:val="00A633A8"/>
    <w:rsid w:val="00A70285"/>
    <w:rsid w:val="00A71C22"/>
    <w:rsid w:val="00A73829"/>
    <w:rsid w:val="00A80846"/>
    <w:rsid w:val="00A960AF"/>
    <w:rsid w:val="00AA1517"/>
    <w:rsid w:val="00AA5CD6"/>
    <w:rsid w:val="00AB1945"/>
    <w:rsid w:val="00AC2222"/>
    <w:rsid w:val="00AC42B0"/>
    <w:rsid w:val="00AC761E"/>
    <w:rsid w:val="00AD2ED8"/>
    <w:rsid w:val="00AD33B5"/>
    <w:rsid w:val="00B02086"/>
    <w:rsid w:val="00B11EBB"/>
    <w:rsid w:val="00B1535D"/>
    <w:rsid w:val="00B31563"/>
    <w:rsid w:val="00B33A05"/>
    <w:rsid w:val="00B35404"/>
    <w:rsid w:val="00B76642"/>
    <w:rsid w:val="00B81E77"/>
    <w:rsid w:val="00B83C43"/>
    <w:rsid w:val="00B86FC3"/>
    <w:rsid w:val="00B97EAD"/>
    <w:rsid w:val="00BA62AC"/>
    <w:rsid w:val="00BB3342"/>
    <w:rsid w:val="00BC3DE9"/>
    <w:rsid w:val="00BC6C5F"/>
    <w:rsid w:val="00BD63C8"/>
    <w:rsid w:val="00BE2463"/>
    <w:rsid w:val="00BE2DB2"/>
    <w:rsid w:val="00BF12B9"/>
    <w:rsid w:val="00C16E12"/>
    <w:rsid w:val="00C42B16"/>
    <w:rsid w:val="00CA1FD8"/>
    <w:rsid w:val="00CD380E"/>
    <w:rsid w:val="00CD66A1"/>
    <w:rsid w:val="00CD7A2B"/>
    <w:rsid w:val="00CF33CA"/>
    <w:rsid w:val="00CF6610"/>
    <w:rsid w:val="00D0242E"/>
    <w:rsid w:val="00D05FE4"/>
    <w:rsid w:val="00D3661B"/>
    <w:rsid w:val="00D508FA"/>
    <w:rsid w:val="00D737EA"/>
    <w:rsid w:val="00D9722C"/>
    <w:rsid w:val="00DA67AE"/>
    <w:rsid w:val="00DA74F4"/>
    <w:rsid w:val="00DB1FB4"/>
    <w:rsid w:val="00DB23BD"/>
    <w:rsid w:val="00DC2E82"/>
    <w:rsid w:val="00DE2048"/>
    <w:rsid w:val="00DE4D5E"/>
    <w:rsid w:val="00DF17CD"/>
    <w:rsid w:val="00DF5B96"/>
    <w:rsid w:val="00E01849"/>
    <w:rsid w:val="00E03394"/>
    <w:rsid w:val="00E04F36"/>
    <w:rsid w:val="00E13368"/>
    <w:rsid w:val="00E13578"/>
    <w:rsid w:val="00E16B90"/>
    <w:rsid w:val="00E214A6"/>
    <w:rsid w:val="00E46D65"/>
    <w:rsid w:val="00E73525"/>
    <w:rsid w:val="00E76F9A"/>
    <w:rsid w:val="00E95EDC"/>
    <w:rsid w:val="00EA485E"/>
    <w:rsid w:val="00EB2222"/>
    <w:rsid w:val="00EB3060"/>
    <w:rsid w:val="00EB6262"/>
    <w:rsid w:val="00ED2AB0"/>
    <w:rsid w:val="00ED3B1A"/>
    <w:rsid w:val="00ED449B"/>
    <w:rsid w:val="00EE32A0"/>
    <w:rsid w:val="00EF4BEF"/>
    <w:rsid w:val="00EF5F7A"/>
    <w:rsid w:val="00EF6847"/>
    <w:rsid w:val="00F06B1E"/>
    <w:rsid w:val="00F07FA2"/>
    <w:rsid w:val="00F13218"/>
    <w:rsid w:val="00F20EBE"/>
    <w:rsid w:val="00F27D10"/>
    <w:rsid w:val="00F466A4"/>
    <w:rsid w:val="00F509B5"/>
    <w:rsid w:val="00F749FF"/>
    <w:rsid w:val="00F74F68"/>
    <w:rsid w:val="00F804DE"/>
    <w:rsid w:val="00F934D9"/>
    <w:rsid w:val="00F97C9B"/>
    <w:rsid w:val="00FA6C43"/>
    <w:rsid w:val="00FC1536"/>
    <w:rsid w:val="00FC6FF0"/>
    <w:rsid w:val="00FC7311"/>
    <w:rsid w:val="00FD292A"/>
    <w:rsid w:val="00FF5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10268"/>
  <w15:chartTrackingRefBased/>
  <w15:docId w15:val="{3779533A-6E11-42D8-A458-59F279705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4F1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74F11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974F11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974F11"/>
  </w:style>
  <w:style w:type="table" w:styleId="a5">
    <w:name w:val="Table Grid"/>
    <w:basedOn w:val="a1"/>
    <w:uiPriority w:val="39"/>
    <w:rsid w:val="00974F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974F11"/>
    <w:pPr>
      <w:ind w:leftChars="400" w:left="800"/>
    </w:pPr>
  </w:style>
  <w:style w:type="character" w:customStyle="1" w:styleId="ipa">
    <w:name w:val="ipa"/>
    <w:basedOn w:val="a0"/>
    <w:rsid w:val="00974F11"/>
  </w:style>
  <w:style w:type="paragraph" w:styleId="a7">
    <w:name w:val="Balloon Text"/>
    <w:basedOn w:val="a"/>
    <w:link w:val="Char0"/>
    <w:uiPriority w:val="99"/>
    <w:semiHidden/>
    <w:unhideWhenUsed/>
    <w:rsid w:val="00974F1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974F11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8A00A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8A00AB"/>
  </w:style>
  <w:style w:type="paragraph" w:styleId="a9">
    <w:name w:val="footer"/>
    <w:basedOn w:val="a"/>
    <w:link w:val="Char2"/>
    <w:uiPriority w:val="99"/>
    <w:unhideWhenUsed/>
    <w:rsid w:val="008A00A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8A00AB"/>
  </w:style>
  <w:style w:type="paragraph" w:styleId="aa">
    <w:name w:val="Revision"/>
    <w:hidden/>
    <w:uiPriority w:val="99"/>
    <w:semiHidden/>
    <w:rsid w:val="00AD2ED8"/>
    <w:pPr>
      <w:spacing w:after="0" w:line="240" w:lineRule="auto"/>
      <w:jc w:val="left"/>
    </w:pPr>
  </w:style>
  <w:style w:type="paragraph" w:styleId="ab">
    <w:name w:val="annotation subject"/>
    <w:basedOn w:val="a4"/>
    <w:next w:val="a4"/>
    <w:link w:val="Char3"/>
    <w:uiPriority w:val="99"/>
    <w:semiHidden/>
    <w:unhideWhenUsed/>
    <w:rsid w:val="00455C2D"/>
    <w:rPr>
      <w:b/>
      <w:bCs/>
    </w:rPr>
  </w:style>
  <w:style w:type="character" w:customStyle="1" w:styleId="Char3">
    <w:name w:val="메모 주제 Char"/>
    <w:basedOn w:val="Char"/>
    <w:link w:val="ab"/>
    <w:uiPriority w:val="99"/>
    <w:semiHidden/>
    <w:rsid w:val="00455C2D"/>
    <w:rPr>
      <w:b/>
      <w:bCs/>
    </w:rPr>
  </w:style>
  <w:style w:type="paragraph" w:styleId="ac">
    <w:name w:val="Normal (Web)"/>
    <w:basedOn w:val="a"/>
    <w:uiPriority w:val="99"/>
    <w:semiHidden/>
    <w:unhideWhenUsed/>
    <w:rsid w:val="009548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22249B-2FC4-42D3-9651-46AD24976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Microsoft 계정</cp:lastModifiedBy>
  <cp:revision>4</cp:revision>
  <dcterms:created xsi:type="dcterms:W3CDTF">2023-09-26T04:45:00Z</dcterms:created>
  <dcterms:modified xsi:type="dcterms:W3CDTF">2023-09-27T00:07:00Z</dcterms:modified>
</cp:coreProperties>
</file>